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8F23C" w14:textId="77777777" w:rsidR="00EA612A" w:rsidRPr="00B64009" w:rsidRDefault="00EA612A" w:rsidP="00EA612A">
      <w:pPr>
        <w:spacing w:line="480" w:lineRule="auto"/>
        <w:rPr>
          <w:b/>
          <w:sz w:val="28"/>
          <w:szCs w:val="28"/>
        </w:rPr>
      </w:pPr>
      <w:r w:rsidRPr="00B64009">
        <w:rPr>
          <w:b/>
          <w:sz w:val="28"/>
          <w:szCs w:val="28"/>
        </w:rPr>
        <w:t>Appendix I. Normal range</w:t>
      </w:r>
      <w:r>
        <w:rPr>
          <w:b/>
          <w:sz w:val="28"/>
          <w:szCs w:val="28"/>
        </w:rPr>
        <w:t>s</w:t>
      </w:r>
      <w:r w:rsidRPr="00B64009">
        <w:rPr>
          <w:b/>
          <w:sz w:val="28"/>
          <w:szCs w:val="28"/>
        </w:rPr>
        <w:t xml:space="preserve"> and outliers</w:t>
      </w:r>
    </w:p>
    <w:p w14:paraId="02E192E2" w14:textId="77777777" w:rsidR="00EA612A" w:rsidRPr="00B64009" w:rsidRDefault="00EA612A" w:rsidP="00EA612A">
      <w:pPr>
        <w:spacing w:line="480" w:lineRule="auto"/>
      </w:pPr>
      <w:r w:rsidRPr="00B64009">
        <w:t>We use [max(</w:t>
      </w:r>
      <w:proofErr w:type="gramStart"/>
      <w:r w:rsidRPr="00B64009">
        <w:t>0,μ</w:t>
      </w:r>
      <w:proofErr w:type="gramEnd"/>
      <w:r w:rsidRPr="00B64009">
        <w:t>-3σ),</w:t>
      </w:r>
      <w:r>
        <w:t xml:space="preserve"> </w:t>
      </w:r>
      <w:r w:rsidRPr="00B64009">
        <w:t>μ+3σ] as the normal range and view data out</w:t>
      </w:r>
      <w:r>
        <w:t>side</w:t>
      </w:r>
      <w:r w:rsidRPr="00B64009">
        <w:t xml:space="preserve"> of this range as outliers. The results are shown in Table </w:t>
      </w:r>
      <w:r>
        <w:t>A1</w:t>
      </w:r>
      <w:r w:rsidRPr="00B64009">
        <w:t>.</w:t>
      </w:r>
    </w:p>
    <w:p w14:paraId="22CCAC97" w14:textId="77777777" w:rsidR="00EA612A" w:rsidRPr="00B64009" w:rsidRDefault="00EA612A" w:rsidP="00EA612A">
      <w:pPr>
        <w:spacing w:line="480" w:lineRule="auto"/>
        <w:jc w:val="center"/>
      </w:pPr>
      <w:r w:rsidRPr="00B64009">
        <w:rPr>
          <w:b/>
          <w:szCs w:val="32"/>
        </w:rPr>
        <w:t>Table</w:t>
      </w:r>
      <w:r>
        <w:rPr>
          <w:b/>
          <w:szCs w:val="32"/>
        </w:rPr>
        <w:t xml:space="preserve"> </w:t>
      </w:r>
      <w:r w:rsidRPr="00B64009">
        <w:rPr>
          <w:b/>
          <w:szCs w:val="32"/>
        </w:rPr>
        <w:t>A1.</w:t>
      </w:r>
      <w:r w:rsidRPr="00B64009">
        <w:rPr>
          <w:szCs w:val="32"/>
        </w:rPr>
        <w:t xml:space="preserve"> Normal range</w:t>
      </w:r>
      <w:r>
        <w:rPr>
          <w:szCs w:val="32"/>
        </w:rPr>
        <w:t>s</w:t>
      </w:r>
      <w:r w:rsidRPr="00B64009">
        <w:rPr>
          <w:szCs w:val="32"/>
        </w:rPr>
        <w:t xml:space="preserve"> and outliers in the two databases.</w:t>
      </w:r>
    </w:p>
    <w:tbl>
      <w:tblPr>
        <w:tblStyle w:val="TableGrid"/>
        <w:tblW w:w="82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119"/>
        <w:gridCol w:w="2126"/>
        <w:gridCol w:w="1701"/>
      </w:tblGrid>
      <w:tr w:rsidR="00EA612A" w14:paraId="50D7EED9" w14:textId="77777777" w:rsidTr="00AC533C">
        <w:trPr>
          <w:jc w:val="center"/>
        </w:trPr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2105D116" w14:textId="77777777" w:rsidR="00EA612A" w:rsidRPr="00B64009" w:rsidRDefault="00EA612A" w:rsidP="00AC533C">
            <w:pPr>
              <w:jc w:val="center"/>
            </w:pP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7732F442" w14:textId="77777777" w:rsidR="00EA612A" w:rsidRPr="00B64009" w:rsidRDefault="00EA612A" w:rsidP="00AC533C">
            <w:pPr>
              <w:jc w:val="center"/>
            </w:pPr>
            <w:r w:rsidRPr="00B64009">
              <w:t>Featur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78D17BD0" w14:textId="77777777" w:rsidR="00EA612A" w:rsidRPr="00B64009" w:rsidRDefault="00EA612A" w:rsidP="00AC533C">
            <w:pPr>
              <w:jc w:val="center"/>
            </w:pPr>
            <w:r w:rsidRPr="00B64009">
              <w:t>Normal rang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787D3E0" w14:textId="77777777" w:rsidR="00EA612A" w:rsidRPr="00B64009" w:rsidRDefault="00EA612A" w:rsidP="00AC533C">
            <w:pPr>
              <w:jc w:val="center"/>
            </w:pPr>
            <w:r w:rsidRPr="00B64009">
              <w:t>Outliers</w:t>
            </w:r>
          </w:p>
        </w:tc>
      </w:tr>
      <w:tr w:rsidR="00EA612A" w14:paraId="2EE1D137" w14:textId="77777777" w:rsidTr="00AC533C">
        <w:trPr>
          <w:jc w:val="center"/>
        </w:trPr>
        <w:tc>
          <w:tcPr>
            <w:tcW w:w="1271" w:type="dxa"/>
            <w:vMerge w:val="restart"/>
            <w:tcBorders>
              <w:top w:val="single" w:sz="12" w:space="0" w:color="auto"/>
            </w:tcBorders>
          </w:tcPr>
          <w:p w14:paraId="06F2D6B3" w14:textId="77777777" w:rsidR="00EA612A" w:rsidRPr="00B64009" w:rsidRDefault="00EA612A" w:rsidP="00AC533C">
            <w:pPr>
              <w:jc w:val="center"/>
            </w:pPr>
          </w:p>
          <w:p w14:paraId="2D2338AA" w14:textId="77777777" w:rsidR="00EA612A" w:rsidRPr="00B64009" w:rsidRDefault="00EA612A" w:rsidP="00AC533C">
            <w:pPr>
              <w:jc w:val="center"/>
            </w:pPr>
          </w:p>
          <w:p w14:paraId="3B41AEF8" w14:textId="77777777" w:rsidR="00EA612A" w:rsidRPr="00B64009" w:rsidRDefault="00EA612A" w:rsidP="00AC533C">
            <w:r w:rsidRPr="00B64009">
              <w:t>MIMIC III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61E2386F" w14:textId="77777777" w:rsidR="00EA612A" w:rsidRPr="00B64009" w:rsidRDefault="00EA612A" w:rsidP="00AC533C">
            <w:pPr>
              <w:jc w:val="center"/>
            </w:pPr>
            <w:r w:rsidRPr="00B64009">
              <w:t>Weight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3E9BDA15" w14:textId="77777777" w:rsidR="00EA612A" w:rsidRPr="00B64009" w:rsidRDefault="00EA612A" w:rsidP="00AC533C">
            <w:pPr>
              <w:jc w:val="center"/>
            </w:pPr>
            <w:r w:rsidRPr="00B64009">
              <w:t>[0,171.8]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C0A36B6" w14:textId="77777777" w:rsidR="00EA612A" w:rsidRPr="00B64009" w:rsidRDefault="00EA612A" w:rsidP="00AC533C">
            <w:pPr>
              <w:jc w:val="center"/>
            </w:pPr>
            <w:r w:rsidRPr="00B64009">
              <w:t>42</w:t>
            </w:r>
          </w:p>
        </w:tc>
      </w:tr>
      <w:tr w:rsidR="00EA612A" w14:paraId="0C07E7C8" w14:textId="77777777" w:rsidTr="00AC533C">
        <w:trPr>
          <w:jc w:val="center"/>
        </w:trPr>
        <w:tc>
          <w:tcPr>
            <w:tcW w:w="1271" w:type="dxa"/>
            <w:vMerge/>
          </w:tcPr>
          <w:p w14:paraId="2823F071" w14:textId="77777777" w:rsidR="00EA612A" w:rsidRPr="00B64009" w:rsidRDefault="00EA612A" w:rsidP="00AC533C">
            <w:pPr>
              <w:jc w:val="center"/>
            </w:pPr>
          </w:p>
        </w:tc>
        <w:tc>
          <w:tcPr>
            <w:tcW w:w="3119" w:type="dxa"/>
          </w:tcPr>
          <w:p w14:paraId="05CBE124" w14:textId="77777777" w:rsidR="00EA612A" w:rsidRPr="00B64009" w:rsidRDefault="00EA612A" w:rsidP="00AC533C">
            <w:pPr>
              <w:jc w:val="center"/>
            </w:pPr>
            <w:r w:rsidRPr="00B64009">
              <w:t xml:space="preserve">Initial </w:t>
            </w:r>
            <w:proofErr w:type="spellStart"/>
            <w:r w:rsidRPr="00B64009">
              <w:t>aPTT</w:t>
            </w:r>
            <w:proofErr w:type="spellEnd"/>
            <w:r w:rsidRPr="00B64009">
              <w:t xml:space="preserve"> value</w:t>
            </w:r>
          </w:p>
        </w:tc>
        <w:tc>
          <w:tcPr>
            <w:tcW w:w="2126" w:type="dxa"/>
          </w:tcPr>
          <w:p w14:paraId="7988DD7E" w14:textId="77777777" w:rsidR="00EA612A" w:rsidRPr="00B64009" w:rsidRDefault="00EA612A" w:rsidP="00AC533C">
            <w:pPr>
              <w:jc w:val="center"/>
            </w:pPr>
            <w:r w:rsidRPr="00B64009">
              <w:t>[0,146.5]</w:t>
            </w:r>
          </w:p>
        </w:tc>
        <w:tc>
          <w:tcPr>
            <w:tcW w:w="1701" w:type="dxa"/>
          </w:tcPr>
          <w:p w14:paraId="12A62C8D" w14:textId="77777777" w:rsidR="00EA612A" w:rsidRPr="00B64009" w:rsidRDefault="00EA612A" w:rsidP="00AC533C">
            <w:pPr>
              <w:jc w:val="center"/>
            </w:pPr>
            <w:r w:rsidRPr="00B64009">
              <w:t>200</w:t>
            </w:r>
          </w:p>
        </w:tc>
      </w:tr>
      <w:tr w:rsidR="00EA612A" w14:paraId="258E1DE8" w14:textId="77777777" w:rsidTr="00AC533C">
        <w:trPr>
          <w:jc w:val="center"/>
        </w:trPr>
        <w:tc>
          <w:tcPr>
            <w:tcW w:w="1271" w:type="dxa"/>
            <w:vMerge/>
          </w:tcPr>
          <w:p w14:paraId="26538CDE" w14:textId="77777777" w:rsidR="00EA612A" w:rsidRPr="00B64009" w:rsidRDefault="00EA612A" w:rsidP="00AC533C">
            <w:pPr>
              <w:jc w:val="center"/>
            </w:pPr>
          </w:p>
        </w:tc>
        <w:tc>
          <w:tcPr>
            <w:tcW w:w="3119" w:type="dxa"/>
          </w:tcPr>
          <w:p w14:paraId="6E4FF6BD" w14:textId="77777777" w:rsidR="00EA612A" w:rsidRPr="00B64009" w:rsidRDefault="00EA612A" w:rsidP="00AC533C">
            <w:pPr>
              <w:jc w:val="center"/>
            </w:pPr>
            <w:r w:rsidRPr="00B64009">
              <w:t>Creatinine value</w:t>
            </w:r>
          </w:p>
        </w:tc>
        <w:tc>
          <w:tcPr>
            <w:tcW w:w="2126" w:type="dxa"/>
          </w:tcPr>
          <w:p w14:paraId="0CB9A58D" w14:textId="77777777" w:rsidR="00EA612A" w:rsidRPr="00B64009" w:rsidRDefault="00EA612A" w:rsidP="00AC533C">
            <w:pPr>
              <w:jc w:val="center"/>
            </w:pPr>
            <w:r w:rsidRPr="00B64009">
              <w:t>[0,6.5]</w:t>
            </w:r>
          </w:p>
        </w:tc>
        <w:tc>
          <w:tcPr>
            <w:tcW w:w="1701" w:type="dxa"/>
          </w:tcPr>
          <w:p w14:paraId="4910D37C" w14:textId="77777777" w:rsidR="00EA612A" w:rsidRPr="00B64009" w:rsidRDefault="00EA612A" w:rsidP="00AC533C">
            <w:pPr>
              <w:jc w:val="center"/>
            </w:pPr>
            <w:r w:rsidRPr="00B64009">
              <w:t>103</w:t>
            </w:r>
          </w:p>
        </w:tc>
      </w:tr>
      <w:tr w:rsidR="00EA612A" w14:paraId="4000E325" w14:textId="77777777" w:rsidTr="00AC533C">
        <w:trPr>
          <w:jc w:val="center"/>
        </w:trPr>
        <w:tc>
          <w:tcPr>
            <w:tcW w:w="1271" w:type="dxa"/>
            <w:vMerge/>
          </w:tcPr>
          <w:p w14:paraId="581E094C" w14:textId="77777777" w:rsidR="00EA612A" w:rsidRPr="00B64009" w:rsidRDefault="00EA612A" w:rsidP="00AC533C">
            <w:pPr>
              <w:jc w:val="center"/>
            </w:pPr>
          </w:p>
        </w:tc>
        <w:tc>
          <w:tcPr>
            <w:tcW w:w="3119" w:type="dxa"/>
          </w:tcPr>
          <w:p w14:paraId="13579569" w14:textId="77777777" w:rsidR="00EA612A" w:rsidRPr="00B64009" w:rsidRDefault="00EA612A" w:rsidP="00AC533C">
            <w:pPr>
              <w:jc w:val="center"/>
            </w:pPr>
            <w:r w:rsidRPr="00B64009">
              <w:t>AST/ALT ratio</w:t>
            </w:r>
          </w:p>
        </w:tc>
        <w:tc>
          <w:tcPr>
            <w:tcW w:w="2126" w:type="dxa"/>
          </w:tcPr>
          <w:p w14:paraId="220B86BB" w14:textId="77777777" w:rsidR="00EA612A" w:rsidRPr="00B64009" w:rsidRDefault="00EA612A" w:rsidP="00AC533C">
            <w:pPr>
              <w:jc w:val="center"/>
            </w:pPr>
            <w:r w:rsidRPr="00B64009">
              <w:t>[0,8.4]</w:t>
            </w:r>
          </w:p>
        </w:tc>
        <w:tc>
          <w:tcPr>
            <w:tcW w:w="1701" w:type="dxa"/>
          </w:tcPr>
          <w:p w14:paraId="2F3C8682" w14:textId="77777777" w:rsidR="00EA612A" w:rsidRPr="00B64009" w:rsidRDefault="00EA612A" w:rsidP="00AC533C">
            <w:pPr>
              <w:jc w:val="center"/>
            </w:pPr>
            <w:r w:rsidRPr="00B64009">
              <w:t>29</w:t>
            </w:r>
          </w:p>
        </w:tc>
      </w:tr>
      <w:tr w:rsidR="00EA612A" w14:paraId="37383B5D" w14:textId="77777777" w:rsidTr="00AC533C">
        <w:trPr>
          <w:jc w:val="center"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7D16EBF0" w14:textId="77777777" w:rsidR="00EA612A" w:rsidRPr="00B64009" w:rsidRDefault="00EA612A" w:rsidP="00AC533C">
            <w:pPr>
              <w:jc w:val="center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3664CCC" w14:textId="77777777" w:rsidR="00EA612A" w:rsidRPr="00B64009" w:rsidRDefault="00EA612A" w:rsidP="00AC533C">
            <w:pPr>
              <w:jc w:val="center"/>
            </w:pPr>
            <w:r w:rsidRPr="00B64009">
              <w:t>Total heparin amou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69D1CA1" w14:textId="77777777" w:rsidR="00EA612A" w:rsidRPr="00B64009" w:rsidRDefault="00EA612A" w:rsidP="00AC533C">
            <w:pPr>
              <w:jc w:val="center"/>
            </w:pPr>
            <w:r w:rsidRPr="00B64009">
              <w:t>[0,45668.6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602355" w14:textId="77777777" w:rsidR="00EA612A" w:rsidRPr="00B64009" w:rsidRDefault="00EA612A" w:rsidP="00AC533C">
            <w:pPr>
              <w:jc w:val="center"/>
            </w:pPr>
            <w:r w:rsidRPr="00B64009">
              <w:t>155</w:t>
            </w:r>
          </w:p>
        </w:tc>
      </w:tr>
      <w:tr w:rsidR="00EA612A" w14:paraId="22546F7B" w14:textId="77777777" w:rsidTr="00AC533C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034A1D34" w14:textId="77777777" w:rsidR="00EA612A" w:rsidRPr="00B64009" w:rsidRDefault="00EA612A" w:rsidP="00AC533C">
            <w:pPr>
              <w:jc w:val="center"/>
            </w:pPr>
          </w:p>
          <w:p w14:paraId="4D4F1321" w14:textId="77777777" w:rsidR="00EA612A" w:rsidRPr="00B64009" w:rsidRDefault="00EA612A" w:rsidP="00AC533C">
            <w:pPr>
              <w:jc w:val="center"/>
            </w:pPr>
          </w:p>
          <w:p w14:paraId="6D9DBE84" w14:textId="77777777" w:rsidR="00EA612A" w:rsidRPr="00B64009" w:rsidRDefault="00EA612A" w:rsidP="00AC533C">
            <w:pPr>
              <w:ind w:firstLineChars="50" w:firstLine="100"/>
            </w:pPr>
            <w:r w:rsidRPr="00B64009">
              <w:t>PUMCH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57A2C384" w14:textId="77777777" w:rsidR="00EA612A" w:rsidRPr="00B64009" w:rsidRDefault="00EA612A" w:rsidP="00AC533C">
            <w:pPr>
              <w:jc w:val="center"/>
            </w:pPr>
            <w:r w:rsidRPr="00B64009">
              <w:t>Weigh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A3378A5" w14:textId="77777777" w:rsidR="00EA612A" w:rsidRPr="00B64009" w:rsidRDefault="00EA612A" w:rsidP="00AC533C">
            <w:pPr>
              <w:jc w:val="center"/>
            </w:pPr>
            <w:r w:rsidRPr="00B64009">
              <w:t>[28.1,107.9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3A815AD" w14:textId="77777777" w:rsidR="00EA612A" w:rsidRPr="00B64009" w:rsidRDefault="00EA612A" w:rsidP="00AC533C">
            <w:pPr>
              <w:jc w:val="center"/>
            </w:pPr>
            <w:r w:rsidRPr="00B64009">
              <w:t>13</w:t>
            </w:r>
          </w:p>
        </w:tc>
      </w:tr>
      <w:tr w:rsidR="00EA612A" w14:paraId="34D0614A" w14:textId="77777777" w:rsidTr="00AC533C">
        <w:trPr>
          <w:jc w:val="center"/>
        </w:trPr>
        <w:tc>
          <w:tcPr>
            <w:tcW w:w="1271" w:type="dxa"/>
            <w:vMerge/>
          </w:tcPr>
          <w:p w14:paraId="1C458F29" w14:textId="77777777" w:rsidR="00EA612A" w:rsidRPr="00B64009" w:rsidRDefault="00EA612A" w:rsidP="00AC533C">
            <w:pPr>
              <w:jc w:val="center"/>
            </w:pPr>
          </w:p>
        </w:tc>
        <w:tc>
          <w:tcPr>
            <w:tcW w:w="3119" w:type="dxa"/>
          </w:tcPr>
          <w:p w14:paraId="3391EAB1" w14:textId="77777777" w:rsidR="00EA612A" w:rsidRPr="00B64009" w:rsidRDefault="00EA612A" w:rsidP="00AC533C">
            <w:pPr>
              <w:jc w:val="center"/>
            </w:pPr>
            <w:r w:rsidRPr="00B64009">
              <w:t xml:space="preserve">Initial </w:t>
            </w:r>
            <w:proofErr w:type="spellStart"/>
            <w:r w:rsidRPr="00B64009">
              <w:t>aPTT</w:t>
            </w:r>
            <w:proofErr w:type="spellEnd"/>
            <w:r w:rsidRPr="00B64009">
              <w:t xml:space="preserve"> value</w:t>
            </w:r>
          </w:p>
        </w:tc>
        <w:tc>
          <w:tcPr>
            <w:tcW w:w="2126" w:type="dxa"/>
          </w:tcPr>
          <w:p w14:paraId="7FE5571F" w14:textId="77777777" w:rsidR="00EA612A" w:rsidRPr="00B64009" w:rsidRDefault="00EA612A" w:rsidP="00AC533C">
            <w:pPr>
              <w:jc w:val="center"/>
            </w:pPr>
            <w:r w:rsidRPr="00B64009">
              <w:t>[0,78.0]</w:t>
            </w:r>
          </w:p>
        </w:tc>
        <w:tc>
          <w:tcPr>
            <w:tcW w:w="1701" w:type="dxa"/>
          </w:tcPr>
          <w:p w14:paraId="1C4C43C3" w14:textId="77777777" w:rsidR="00EA612A" w:rsidRPr="00B64009" w:rsidRDefault="00EA612A" w:rsidP="00AC533C">
            <w:pPr>
              <w:jc w:val="center"/>
            </w:pPr>
            <w:r w:rsidRPr="00B64009">
              <w:t>25</w:t>
            </w:r>
          </w:p>
        </w:tc>
      </w:tr>
      <w:tr w:rsidR="00EA612A" w14:paraId="25704D93" w14:textId="77777777" w:rsidTr="00AC533C">
        <w:trPr>
          <w:jc w:val="center"/>
        </w:trPr>
        <w:tc>
          <w:tcPr>
            <w:tcW w:w="1271" w:type="dxa"/>
            <w:vMerge/>
          </w:tcPr>
          <w:p w14:paraId="3931185E" w14:textId="77777777" w:rsidR="00EA612A" w:rsidRPr="00B64009" w:rsidRDefault="00EA612A" w:rsidP="00AC533C">
            <w:pPr>
              <w:jc w:val="center"/>
            </w:pPr>
          </w:p>
        </w:tc>
        <w:tc>
          <w:tcPr>
            <w:tcW w:w="3119" w:type="dxa"/>
          </w:tcPr>
          <w:p w14:paraId="2B80A8BD" w14:textId="77777777" w:rsidR="00EA612A" w:rsidRPr="00B64009" w:rsidRDefault="00EA612A" w:rsidP="00AC533C">
            <w:pPr>
              <w:jc w:val="center"/>
            </w:pPr>
            <w:r w:rsidRPr="00B64009">
              <w:t>Creatinine value</w:t>
            </w:r>
          </w:p>
        </w:tc>
        <w:tc>
          <w:tcPr>
            <w:tcW w:w="2126" w:type="dxa"/>
          </w:tcPr>
          <w:p w14:paraId="01D6254B" w14:textId="77777777" w:rsidR="00EA612A" w:rsidRPr="00B64009" w:rsidRDefault="00EA612A" w:rsidP="00AC533C">
            <w:pPr>
              <w:jc w:val="center"/>
            </w:pPr>
            <w:r w:rsidRPr="00B64009">
              <w:t>[0,517.5]</w:t>
            </w:r>
          </w:p>
        </w:tc>
        <w:tc>
          <w:tcPr>
            <w:tcW w:w="1701" w:type="dxa"/>
          </w:tcPr>
          <w:p w14:paraId="0F615E6E" w14:textId="77777777" w:rsidR="00EA612A" w:rsidRPr="00B64009" w:rsidRDefault="00EA612A" w:rsidP="00AC533C">
            <w:pPr>
              <w:jc w:val="center"/>
            </w:pPr>
            <w:r w:rsidRPr="00B64009">
              <w:t>39</w:t>
            </w:r>
          </w:p>
        </w:tc>
      </w:tr>
      <w:tr w:rsidR="00EA612A" w14:paraId="482A22CC" w14:textId="77777777" w:rsidTr="00AC533C">
        <w:trPr>
          <w:jc w:val="center"/>
        </w:trPr>
        <w:tc>
          <w:tcPr>
            <w:tcW w:w="1271" w:type="dxa"/>
            <w:vMerge/>
          </w:tcPr>
          <w:p w14:paraId="605CBFF1" w14:textId="77777777" w:rsidR="00EA612A" w:rsidRPr="00B64009" w:rsidRDefault="00EA612A" w:rsidP="00AC533C">
            <w:pPr>
              <w:jc w:val="center"/>
            </w:pPr>
          </w:p>
        </w:tc>
        <w:tc>
          <w:tcPr>
            <w:tcW w:w="3119" w:type="dxa"/>
          </w:tcPr>
          <w:p w14:paraId="613C5B96" w14:textId="77777777" w:rsidR="00EA612A" w:rsidRPr="00B64009" w:rsidRDefault="00EA612A" w:rsidP="00AC533C">
            <w:pPr>
              <w:jc w:val="center"/>
            </w:pPr>
            <w:r w:rsidRPr="00B64009">
              <w:t>ALT value</w:t>
            </w:r>
          </w:p>
        </w:tc>
        <w:tc>
          <w:tcPr>
            <w:tcW w:w="2126" w:type="dxa"/>
          </w:tcPr>
          <w:p w14:paraId="63927DEE" w14:textId="77777777" w:rsidR="00EA612A" w:rsidRPr="00B64009" w:rsidRDefault="00EA612A" w:rsidP="00AC533C">
            <w:pPr>
              <w:jc w:val="center"/>
            </w:pPr>
            <w:r w:rsidRPr="00B64009">
              <w:t>[0,1078.4]</w:t>
            </w:r>
          </w:p>
        </w:tc>
        <w:tc>
          <w:tcPr>
            <w:tcW w:w="1701" w:type="dxa"/>
          </w:tcPr>
          <w:p w14:paraId="05F5F7A5" w14:textId="77777777" w:rsidR="00EA612A" w:rsidRPr="00B64009" w:rsidRDefault="00EA612A" w:rsidP="00AC533C">
            <w:pPr>
              <w:jc w:val="center"/>
            </w:pPr>
            <w:r w:rsidRPr="00B64009">
              <w:t>20</w:t>
            </w:r>
          </w:p>
        </w:tc>
      </w:tr>
      <w:tr w:rsidR="00EA612A" w14:paraId="0FD65A15" w14:textId="77777777" w:rsidTr="00AC533C">
        <w:trPr>
          <w:jc w:val="center"/>
        </w:trPr>
        <w:tc>
          <w:tcPr>
            <w:tcW w:w="1271" w:type="dxa"/>
            <w:vMerge/>
            <w:tcBorders>
              <w:bottom w:val="single" w:sz="12" w:space="0" w:color="auto"/>
            </w:tcBorders>
          </w:tcPr>
          <w:p w14:paraId="1385CC3F" w14:textId="77777777" w:rsidR="00EA612A" w:rsidRPr="00B64009" w:rsidRDefault="00EA612A" w:rsidP="00AC533C">
            <w:pPr>
              <w:jc w:val="center"/>
            </w:pP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0EF94217" w14:textId="77777777" w:rsidR="00EA612A" w:rsidRPr="00B64009" w:rsidRDefault="00EA612A" w:rsidP="00AC533C">
            <w:pPr>
              <w:jc w:val="center"/>
            </w:pPr>
            <w:r w:rsidRPr="00B64009">
              <w:t>Total heparin amount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0B691E7C" w14:textId="77777777" w:rsidR="00EA612A" w:rsidRPr="00B64009" w:rsidRDefault="00EA612A" w:rsidP="00AC533C">
            <w:pPr>
              <w:jc w:val="center"/>
            </w:pPr>
            <w:r w:rsidRPr="00B64009">
              <w:t>[0,25.1]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AC34261" w14:textId="77777777" w:rsidR="00EA612A" w:rsidRPr="00B64009" w:rsidRDefault="00EA612A" w:rsidP="00AC533C">
            <w:pPr>
              <w:jc w:val="center"/>
            </w:pPr>
            <w:r w:rsidRPr="00B64009">
              <w:t>25</w:t>
            </w:r>
          </w:p>
        </w:tc>
      </w:tr>
    </w:tbl>
    <w:p w14:paraId="2D4A9F1D" w14:textId="77777777" w:rsidR="00EA612A" w:rsidRPr="002142FE" w:rsidRDefault="00EA612A" w:rsidP="00EA612A">
      <w:pPr>
        <w:spacing w:line="480" w:lineRule="auto"/>
        <w:rPr>
          <w:bCs/>
          <w:color w:val="000000"/>
          <w:sz w:val="20"/>
          <w:szCs w:val="20"/>
        </w:rPr>
      </w:pPr>
    </w:p>
    <w:p w14:paraId="22C6D9F4" w14:textId="77777777" w:rsidR="00EA612A" w:rsidRDefault="00EA612A" w:rsidP="00EA612A">
      <w:pPr>
        <w:spacing w:line="480" w:lineRule="auto"/>
        <w:rPr>
          <w:b/>
          <w:sz w:val="28"/>
          <w:szCs w:val="28"/>
        </w:rPr>
      </w:pPr>
    </w:p>
    <w:p w14:paraId="41A424E1" w14:textId="77777777" w:rsidR="00EA612A" w:rsidRDefault="00EA612A" w:rsidP="00EA612A">
      <w:pPr>
        <w:spacing w:line="480" w:lineRule="auto"/>
        <w:rPr>
          <w:b/>
          <w:sz w:val="28"/>
          <w:szCs w:val="28"/>
        </w:rPr>
      </w:pPr>
    </w:p>
    <w:sectPr w:rsidR="00EA612A" w:rsidSect="00FE6DEA">
      <w:pgSz w:w="16701" w:h="16838"/>
      <w:pgMar w:top="1440" w:right="2880" w:bottom="1440" w:left="28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12A"/>
    <w:rsid w:val="00041091"/>
    <w:rsid w:val="00066F2E"/>
    <w:rsid w:val="00092634"/>
    <w:rsid w:val="000C5AAD"/>
    <w:rsid w:val="000D5990"/>
    <w:rsid w:val="000E6BC8"/>
    <w:rsid w:val="000F5DA8"/>
    <w:rsid w:val="00100F04"/>
    <w:rsid w:val="0010144F"/>
    <w:rsid w:val="00116A9D"/>
    <w:rsid w:val="001508F0"/>
    <w:rsid w:val="00176B75"/>
    <w:rsid w:val="00193170"/>
    <w:rsid w:val="001C0A15"/>
    <w:rsid w:val="001C7248"/>
    <w:rsid w:val="001F6BFC"/>
    <w:rsid w:val="0026484E"/>
    <w:rsid w:val="00267361"/>
    <w:rsid w:val="00292F21"/>
    <w:rsid w:val="0030069C"/>
    <w:rsid w:val="00330741"/>
    <w:rsid w:val="003325EF"/>
    <w:rsid w:val="00371457"/>
    <w:rsid w:val="00396F50"/>
    <w:rsid w:val="003A3BB8"/>
    <w:rsid w:val="003C5816"/>
    <w:rsid w:val="003E21F7"/>
    <w:rsid w:val="00421212"/>
    <w:rsid w:val="004372D7"/>
    <w:rsid w:val="0044281F"/>
    <w:rsid w:val="00452D63"/>
    <w:rsid w:val="00493B1A"/>
    <w:rsid w:val="004B74EC"/>
    <w:rsid w:val="004D1762"/>
    <w:rsid w:val="004E458A"/>
    <w:rsid w:val="00531A95"/>
    <w:rsid w:val="00552749"/>
    <w:rsid w:val="00554BE6"/>
    <w:rsid w:val="005B575E"/>
    <w:rsid w:val="005C15FD"/>
    <w:rsid w:val="005C3995"/>
    <w:rsid w:val="00651703"/>
    <w:rsid w:val="0065684F"/>
    <w:rsid w:val="00686ADB"/>
    <w:rsid w:val="00695926"/>
    <w:rsid w:val="006A6063"/>
    <w:rsid w:val="006B3185"/>
    <w:rsid w:val="006C1F1D"/>
    <w:rsid w:val="006D4C23"/>
    <w:rsid w:val="00713A78"/>
    <w:rsid w:val="00715826"/>
    <w:rsid w:val="00740D0A"/>
    <w:rsid w:val="0076097E"/>
    <w:rsid w:val="00783595"/>
    <w:rsid w:val="007B62D9"/>
    <w:rsid w:val="007C03C1"/>
    <w:rsid w:val="007F0602"/>
    <w:rsid w:val="00805450"/>
    <w:rsid w:val="00810924"/>
    <w:rsid w:val="00867087"/>
    <w:rsid w:val="00877CB6"/>
    <w:rsid w:val="008B0D88"/>
    <w:rsid w:val="008C6D0A"/>
    <w:rsid w:val="008D26CE"/>
    <w:rsid w:val="008D45FB"/>
    <w:rsid w:val="008E4F1D"/>
    <w:rsid w:val="008E5E76"/>
    <w:rsid w:val="0090209C"/>
    <w:rsid w:val="00902602"/>
    <w:rsid w:val="00974C6D"/>
    <w:rsid w:val="00994B15"/>
    <w:rsid w:val="009A5CB4"/>
    <w:rsid w:val="009D5AE3"/>
    <w:rsid w:val="009E77A4"/>
    <w:rsid w:val="00A44DEA"/>
    <w:rsid w:val="00A456B5"/>
    <w:rsid w:val="00AA6710"/>
    <w:rsid w:val="00AB3CD8"/>
    <w:rsid w:val="00AB71EB"/>
    <w:rsid w:val="00AC793B"/>
    <w:rsid w:val="00AE6709"/>
    <w:rsid w:val="00AE72BF"/>
    <w:rsid w:val="00AF6F24"/>
    <w:rsid w:val="00B115DD"/>
    <w:rsid w:val="00B1600E"/>
    <w:rsid w:val="00B32545"/>
    <w:rsid w:val="00B44D66"/>
    <w:rsid w:val="00B866E0"/>
    <w:rsid w:val="00B92348"/>
    <w:rsid w:val="00BC43F4"/>
    <w:rsid w:val="00C04F92"/>
    <w:rsid w:val="00C16F8F"/>
    <w:rsid w:val="00C61FD3"/>
    <w:rsid w:val="00C81B14"/>
    <w:rsid w:val="00C97188"/>
    <w:rsid w:val="00CE68EA"/>
    <w:rsid w:val="00D22DDC"/>
    <w:rsid w:val="00D27BDB"/>
    <w:rsid w:val="00D3191E"/>
    <w:rsid w:val="00D407D3"/>
    <w:rsid w:val="00D52BDF"/>
    <w:rsid w:val="00D6093B"/>
    <w:rsid w:val="00D96B2E"/>
    <w:rsid w:val="00DA0DCC"/>
    <w:rsid w:val="00E16A39"/>
    <w:rsid w:val="00E50C8C"/>
    <w:rsid w:val="00E91256"/>
    <w:rsid w:val="00EA2597"/>
    <w:rsid w:val="00EA612A"/>
    <w:rsid w:val="00EC27AF"/>
    <w:rsid w:val="00ED053A"/>
    <w:rsid w:val="00ED3A90"/>
    <w:rsid w:val="00ED7BE8"/>
    <w:rsid w:val="00EE0B14"/>
    <w:rsid w:val="00EE3679"/>
    <w:rsid w:val="00EF4A02"/>
    <w:rsid w:val="00F17B3F"/>
    <w:rsid w:val="00F26421"/>
    <w:rsid w:val="00F70F88"/>
    <w:rsid w:val="00F7149D"/>
    <w:rsid w:val="00F71D92"/>
    <w:rsid w:val="00FA11D0"/>
    <w:rsid w:val="00FB5082"/>
    <w:rsid w:val="00FC576C"/>
    <w:rsid w:val="00FD089C"/>
    <w:rsid w:val="00FD2A1E"/>
    <w:rsid w:val="00FF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67A55E"/>
  <w15:chartTrackingRefBased/>
  <w15:docId w15:val="{90F7DF5C-26FD-0B4C-A78B-84FF35350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1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2BDF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BD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A612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A612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.na.anna@gmail.com</dc:creator>
  <cp:keywords/>
  <dc:description/>
  <cp:lastModifiedBy>hong.na.anna@gmail.com</cp:lastModifiedBy>
  <cp:revision>3</cp:revision>
  <dcterms:created xsi:type="dcterms:W3CDTF">2021-04-27T14:49:00Z</dcterms:created>
  <dcterms:modified xsi:type="dcterms:W3CDTF">2021-04-27T14:50:00Z</dcterms:modified>
</cp:coreProperties>
</file>